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FB6C820" w14:textId="7F85E950" w:rsidR="00E8621E" w:rsidRDefault="00EE7F42" w:rsidP="00F540E0">
      <w:pPr>
        <w:autoSpaceDE w:val="0"/>
        <w:autoSpaceDN w:val="0"/>
        <w:adjustRightInd w:val="0"/>
        <w:spacing w:before="240" w:after="240" w:line="276" w:lineRule="auto"/>
        <w:jc w:val="center"/>
      </w:pPr>
      <w:bookmarkStart w:id="0" w:name="_GoBack"/>
      <w:r>
        <w:t xml:space="preserve">Multimedia </w:t>
      </w:r>
      <w:r w:rsidR="00D33C0D">
        <w:t xml:space="preserve">Appendix </w:t>
      </w:r>
      <w:r w:rsidR="00AF0CCD">
        <w:t>3</w:t>
      </w:r>
      <w:r w:rsidR="00D33C0D">
        <w:t xml:space="preserve">. </w:t>
      </w:r>
      <w:r>
        <w:br/>
      </w:r>
      <w:r w:rsidR="002D6648">
        <w:t>Prevalence</w:t>
      </w:r>
      <w:r w:rsidR="00E50F90">
        <w:t xml:space="preserve"> (95% Confidence Interval)</w:t>
      </w:r>
      <w:r w:rsidR="006C2F3A">
        <w:t xml:space="preserve"> of </w:t>
      </w:r>
      <w:r w:rsidR="002D6648">
        <w:t xml:space="preserve">Secure Message Use by Physicians Conducting </w:t>
      </w:r>
      <w:r w:rsidR="004F03AE">
        <w:t>Ambulatory Care Medical Visits</w:t>
      </w:r>
      <w:r w:rsidR="002D6648">
        <w:t xml:space="preserve"> </w:t>
      </w:r>
      <w:bookmarkEnd w:id="0"/>
      <w:r w:rsidR="00061169" w:rsidRPr="00061169">
        <w:rPr>
          <w:vertAlign w:val="superscript"/>
        </w:rPr>
        <w:t>a, b</w:t>
      </w:r>
    </w:p>
    <w:tbl>
      <w:tblPr>
        <w:tblStyle w:val="GridTable1Light-Accent3"/>
        <w:tblW w:w="0" w:type="auto"/>
        <w:jc w:val="center"/>
        <w:tblLook w:val="04A0" w:firstRow="1" w:lastRow="0" w:firstColumn="1" w:lastColumn="0" w:noHBand="0" w:noVBand="1"/>
      </w:tblPr>
      <w:tblGrid>
        <w:gridCol w:w="3505"/>
        <w:gridCol w:w="1890"/>
        <w:gridCol w:w="2116"/>
        <w:gridCol w:w="861"/>
      </w:tblGrid>
      <w:tr w:rsidR="00D35CC6" w:rsidRPr="00D1503F" w14:paraId="68C1B0F0" w14:textId="2DA8E85C" w:rsidTr="00D35CC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6"/>
          <w:tblHeader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  <w:noWrap/>
            <w:hideMark/>
          </w:tcPr>
          <w:p w14:paraId="32536090" w14:textId="77777777" w:rsidR="00D35CC6" w:rsidRPr="00D1503F" w:rsidRDefault="00D35CC6" w:rsidP="006C2F3A">
            <w:pPr>
              <w:rPr>
                <w:rFonts w:eastAsia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890" w:type="dxa"/>
            <w:noWrap/>
            <w:hideMark/>
          </w:tcPr>
          <w:p w14:paraId="204657E5" w14:textId="77777777" w:rsidR="00D35CC6" w:rsidRPr="00D1503F" w:rsidRDefault="00D35CC6" w:rsidP="006C2F3A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1503F">
              <w:rPr>
                <w:rFonts w:eastAsia="Times New Roman" w:cs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2116" w:type="dxa"/>
            <w:noWrap/>
            <w:hideMark/>
          </w:tcPr>
          <w:p w14:paraId="7090C872" w14:textId="77777777" w:rsidR="00D35CC6" w:rsidRPr="00D1503F" w:rsidRDefault="00D35CC6" w:rsidP="006C2F3A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1503F">
              <w:rPr>
                <w:rFonts w:eastAsia="Times New Roman" w:cs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0" w:type="auto"/>
          </w:tcPr>
          <w:p w14:paraId="43E6DD8D" w14:textId="27955846" w:rsidR="00D35CC6" w:rsidRPr="00D1503F" w:rsidRDefault="00D35CC6" w:rsidP="006C2F3A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35CC6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value</w:t>
            </w:r>
          </w:p>
        </w:tc>
      </w:tr>
      <w:tr w:rsidR="00D35CC6" w:rsidRPr="00D1503F" w14:paraId="08B5EC48" w14:textId="4227D6CD" w:rsidTr="00D35CC6">
        <w:trPr>
          <w:trHeight w:val="2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  <w:noWrap/>
          </w:tcPr>
          <w:p w14:paraId="69ADD34F" w14:textId="607BB250" w:rsidR="00D35CC6" w:rsidRPr="001F3338" w:rsidRDefault="00D35CC6" w:rsidP="006C2F3A">
            <w:pPr>
              <w:rPr>
                <w:rFonts w:asciiTheme="minorHAnsi" w:eastAsiaTheme="minorEastAsia" w:hAnsiTheme="minorHAnsi" w:cs="Times New Roman"/>
                <w:b w:val="0"/>
                <w:bCs w:val="0"/>
                <w:sz w:val="20"/>
                <w:szCs w:val="20"/>
              </w:rPr>
            </w:pPr>
            <w:r w:rsidRPr="001F3338">
              <w:rPr>
                <w:rFonts w:asciiTheme="minorHAnsi" w:eastAsiaTheme="minorEastAsia" w:hAnsiTheme="minorHAnsi" w:cs="Times New Roman"/>
                <w:b w:val="0"/>
                <w:bCs w:val="0"/>
                <w:sz w:val="20"/>
                <w:szCs w:val="20"/>
              </w:rPr>
              <w:t>Physician specialty</w:t>
            </w:r>
          </w:p>
        </w:tc>
        <w:tc>
          <w:tcPr>
            <w:tcW w:w="1890" w:type="dxa"/>
            <w:noWrap/>
          </w:tcPr>
          <w:p w14:paraId="36E0EA36" w14:textId="77777777" w:rsidR="00D35CC6" w:rsidRPr="00D1503F" w:rsidRDefault="00D35CC6" w:rsidP="006C2F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116" w:type="dxa"/>
            <w:noWrap/>
          </w:tcPr>
          <w:p w14:paraId="570AB7C4" w14:textId="77777777" w:rsidR="00D35CC6" w:rsidRPr="00D1503F" w:rsidRDefault="00D35CC6" w:rsidP="006C2F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D6860E0" w14:textId="77777777" w:rsidR="00D35CC6" w:rsidRPr="00D1503F" w:rsidRDefault="00D35CC6" w:rsidP="006C2F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ED354F" w:rsidRPr="00D1503F" w14:paraId="7C31F413" w14:textId="62C68A1F" w:rsidTr="00D35CC6">
        <w:trPr>
          <w:trHeight w:val="2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  <w:noWrap/>
          </w:tcPr>
          <w:p w14:paraId="46364180" w14:textId="0F7C3DBE" w:rsidR="00ED354F" w:rsidRPr="001F3338" w:rsidRDefault="00ED354F" w:rsidP="00ED354F">
            <w:pPr>
              <w:ind w:firstLineChars="100" w:firstLine="200"/>
              <w:rPr>
                <w:rFonts w:asciiTheme="minorHAnsi" w:eastAsia="Times New Roman" w:hAnsiTheme="minorHAnsi" w:cstheme="minorHAnsi"/>
                <w:b w:val="0"/>
                <w:color w:val="000000"/>
                <w:sz w:val="20"/>
                <w:szCs w:val="20"/>
              </w:rPr>
            </w:pPr>
            <w:r w:rsidRPr="001F3338">
              <w:rPr>
                <w:rFonts w:asciiTheme="minorHAnsi" w:eastAsia="Times New Roman" w:hAnsiTheme="minorHAnsi" w:cstheme="minorHAnsi"/>
                <w:b w:val="0"/>
                <w:color w:val="000000"/>
                <w:sz w:val="20"/>
                <w:szCs w:val="20"/>
              </w:rPr>
              <w:t>Primary care</w:t>
            </w:r>
          </w:p>
        </w:tc>
        <w:tc>
          <w:tcPr>
            <w:tcW w:w="1890" w:type="dxa"/>
            <w:noWrap/>
          </w:tcPr>
          <w:p w14:paraId="0515D10F" w14:textId="63975C3B" w:rsidR="00ED354F" w:rsidRPr="00A543B0" w:rsidRDefault="00ED354F" w:rsidP="00ED35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="Times New Roman"/>
                <w:sz w:val="20"/>
                <w:szCs w:val="20"/>
              </w:rPr>
            </w:pPr>
            <w:r w:rsidRPr="00A543B0">
              <w:rPr>
                <w:rFonts w:asciiTheme="minorHAnsi" w:eastAsiaTheme="minorEastAsia" w:hAnsiTheme="minorHAnsi" w:cs="Times New Roman"/>
                <w:sz w:val="20"/>
                <w:szCs w:val="20"/>
              </w:rPr>
              <w:t>46.56 (42.24, 50.89)</w:t>
            </w:r>
          </w:p>
        </w:tc>
        <w:tc>
          <w:tcPr>
            <w:tcW w:w="2116" w:type="dxa"/>
            <w:noWrap/>
            <w:vAlign w:val="bottom"/>
          </w:tcPr>
          <w:p w14:paraId="1A9F1949" w14:textId="524FD689" w:rsidR="00ED354F" w:rsidRPr="00E05E48" w:rsidRDefault="00ED354F" w:rsidP="00ED35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="Times New Roman"/>
                <w:sz w:val="20"/>
                <w:szCs w:val="20"/>
              </w:rPr>
            </w:pPr>
            <w:r w:rsidRPr="00E05E48">
              <w:rPr>
                <w:rFonts w:asciiTheme="minorHAnsi" w:eastAsiaTheme="minorEastAsia" w:hAnsiTheme="minorHAnsi" w:cs="Times New Roman"/>
                <w:sz w:val="20"/>
                <w:szCs w:val="20"/>
              </w:rPr>
              <w:t>70.19 (61.86, 78.52)</w:t>
            </w:r>
          </w:p>
        </w:tc>
        <w:tc>
          <w:tcPr>
            <w:tcW w:w="0" w:type="auto"/>
          </w:tcPr>
          <w:p w14:paraId="75ADBC4C" w14:textId="68F1BD2E" w:rsidR="00ED354F" w:rsidRPr="00E05E48" w:rsidRDefault="00ED354F" w:rsidP="00ED35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="Times New Roman"/>
                <w:sz w:val="20"/>
                <w:szCs w:val="20"/>
              </w:rPr>
            </w:pPr>
            <w:r>
              <w:rPr>
                <w:rFonts w:asciiTheme="minorHAnsi" w:eastAsiaTheme="minorEastAsia" w:hAnsiTheme="minorHAnsi" w:cs="Times New Roman"/>
                <w:sz w:val="20"/>
                <w:szCs w:val="20"/>
              </w:rPr>
              <w:t>&lt;0.001</w:t>
            </w:r>
          </w:p>
        </w:tc>
      </w:tr>
      <w:tr w:rsidR="00ED354F" w:rsidRPr="00D1503F" w14:paraId="5AFBA4D1" w14:textId="76144A94" w:rsidTr="00D35CC6">
        <w:trPr>
          <w:trHeight w:val="23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  <w:noWrap/>
          </w:tcPr>
          <w:p w14:paraId="236D86B3" w14:textId="08BF1AF5" w:rsidR="00ED354F" w:rsidRPr="001F3338" w:rsidRDefault="00ED354F" w:rsidP="00ED354F">
            <w:pPr>
              <w:ind w:firstLineChars="100" w:firstLine="200"/>
              <w:rPr>
                <w:rFonts w:asciiTheme="minorHAnsi" w:eastAsia="Times New Roman" w:hAnsiTheme="minorHAnsi" w:cstheme="minorHAnsi"/>
                <w:b w:val="0"/>
                <w:color w:val="000000"/>
                <w:sz w:val="20"/>
                <w:szCs w:val="20"/>
              </w:rPr>
            </w:pPr>
            <w:r w:rsidRPr="001F3338">
              <w:rPr>
                <w:rFonts w:asciiTheme="minorHAnsi" w:eastAsia="Times New Roman" w:hAnsiTheme="minorHAnsi" w:cstheme="minorHAnsi"/>
                <w:b w:val="0"/>
                <w:color w:val="000000"/>
                <w:sz w:val="20"/>
                <w:szCs w:val="20"/>
              </w:rPr>
              <w:t>Surgical</w:t>
            </w:r>
          </w:p>
        </w:tc>
        <w:tc>
          <w:tcPr>
            <w:tcW w:w="1890" w:type="dxa"/>
            <w:noWrap/>
          </w:tcPr>
          <w:p w14:paraId="06BD48FA" w14:textId="40BA260A" w:rsidR="00ED354F" w:rsidRPr="00A543B0" w:rsidRDefault="00ED354F" w:rsidP="00ED35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="Times New Roman"/>
                <w:sz w:val="20"/>
                <w:szCs w:val="20"/>
              </w:rPr>
            </w:pPr>
            <w:r w:rsidRPr="00A543B0">
              <w:rPr>
                <w:rFonts w:asciiTheme="minorHAnsi" w:eastAsiaTheme="minorEastAsia" w:hAnsiTheme="minorHAnsi" w:cs="Times New Roman"/>
                <w:sz w:val="20"/>
                <w:szCs w:val="20"/>
              </w:rPr>
              <w:t>29.96 (25.11, 34.81)</w:t>
            </w:r>
          </w:p>
        </w:tc>
        <w:tc>
          <w:tcPr>
            <w:tcW w:w="2116" w:type="dxa"/>
            <w:noWrap/>
            <w:vAlign w:val="bottom"/>
          </w:tcPr>
          <w:p w14:paraId="5B3DF073" w14:textId="5BE631AA" w:rsidR="00ED354F" w:rsidRPr="00E05E48" w:rsidRDefault="00ED354F" w:rsidP="00ED35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="Times New Roman"/>
                <w:sz w:val="20"/>
                <w:szCs w:val="20"/>
              </w:rPr>
            </w:pPr>
            <w:r w:rsidRPr="00E05E48">
              <w:rPr>
                <w:rFonts w:asciiTheme="minorHAnsi" w:eastAsiaTheme="minorEastAsia" w:hAnsiTheme="minorHAnsi" w:cs="Times New Roman"/>
                <w:sz w:val="20"/>
                <w:szCs w:val="20"/>
              </w:rPr>
              <w:t>67.05 (59.49, 74.6)</w:t>
            </w:r>
          </w:p>
        </w:tc>
        <w:tc>
          <w:tcPr>
            <w:tcW w:w="0" w:type="auto"/>
          </w:tcPr>
          <w:p w14:paraId="037E17C4" w14:textId="127080EB" w:rsidR="00ED354F" w:rsidRPr="00E05E48" w:rsidRDefault="00ED354F" w:rsidP="00ED35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="Times New Roman"/>
                <w:sz w:val="20"/>
                <w:szCs w:val="20"/>
              </w:rPr>
            </w:pPr>
            <w:r>
              <w:rPr>
                <w:rFonts w:asciiTheme="minorHAnsi" w:eastAsiaTheme="minorEastAsia" w:hAnsiTheme="minorHAnsi" w:cs="Times New Roman"/>
                <w:sz w:val="20"/>
                <w:szCs w:val="20"/>
              </w:rPr>
              <w:t>&lt;0.001</w:t>
            </w:r>
          </w:p>
        </w:tc>
      </w:tr>
      <w:tr w:rsidR="00ED354F" w:rsidRPr="00D1503F" w14:paraId="60260B9E" w14:textId="72CC4A6B" w:rsidTr="00D35CC6">
        <w:trPr>
          <w:trHeight w:val="2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  <w:noWrap/>
          </w:tcPr>
          <w:p w14:paraId="02EED87F" w14:textId="3388F5C5" w:rsidR="00ED354F" w:rsidRPr="001F3338" w:rsidRDefault="00ED354F" w:rsidP="00ED354F">
            <w:pPr>
              <w:ind w:firstLineChars="100" w:firstLine="200"/>
              <w:rPr>
                <w:rFonts w:asciiTheme="minorHAnsi" w:eastAsia="Times New Roman" w:hAnsiTheme="minorHAnsi" w:cstheme="minorHAnsi"/>
                <w:b w:val="0"/>
                <w:color w:val="000000"/>
                <w:sz w:val="20"/>
                <w:szCs w:val="20"/>
              </w:rPr>
            </w:pPr>
            <w:r w:rsidRPr="001F3338">
              <w:rPr>
                <w:rFonts w:asciiTheme="minorHAnsi" w:eastAsia="Times New Roman" w:hAnsiTheme="minorHAnsi" w:cstheme="minorHAnsi"/>
                <w:b w:val="0"/>
                <w:color w:val="000000"/>
                <w:sz w:val="20"/>
                <w:szCs w:val="20"/>
              </w:rPr>
              <w:t>Medical</w:t>
            </w:r>
          </w:p>
        </w:tc>
        <w:tc>
          <w:tcPr>
            <w:tcW w:w="1890" w:type="dxa"/>
            <w:noWrap/>
          </w:tcPr>
          <w:p w14:paraId="69939458" w14:textId="405228F9" w:rsidR="00ED354F" w:rsidRPr="00A543B0" w:rsidRDefault="00ED354F" w:rsidP="00ED35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="Times New Roman"/>
                <w:sz w:val="20"/>
                <w:szCs w:val="20"/>
              </w:rPr>
            </w:pPr>
            <w:r w:rsidRPr="00A543B0">
              <w:rPr>
                <w:rFonts w:asciiTheme="minorHAnsi" w:eastAsiaTheme="minorEastAsia" w:hAnsiTheme="minorHAnsi" w:cs="Times New Roman"/>
                <w:sz w:val="20"/>
                <w:szCs w:val="20"/>
              </w:rPr>
              <w:t>36.63 (31.64, 41.61)</w:t>
            </w:r>
          </w:p>
        </w:tc>
        <w:tc>
          <w:tcPr>
            <w:tcW w:w="2116" w:type="dxa"/>
            <w:noWrap/>
            <w:vAlign w:val="bottom"/>
          </w:tcPr>
          <w:p w14:paraId="4D514D7F" w14:textId="290C362E" w:rsidR="00ED354F" w:rsidRPr="00E05E48" w:rsidRDefault="00ED354F" w:rsidP="00ED35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="Times New Roman"/>
                <w:sz w:val="20"/>
                <w:szCs w:val="20"/>
              </w:rPr>
            </w:pPr>
            <w:r w:rsidRPr="00E05E48">
              <w:rPr>
                <w:rFonts w:asciiTheme="minorHAnsi" w:eastAsiaTheme="minorEastAsia" w:hAnsiTheme="minorHAnsi" w:cs="Times New Roman"/>
                <w:sz w:val="20"/>
                <w:szCs w:val="20"/>
              </w:rPr>
              <w:t>58.45 (50.01, 66.89)</w:t>
            </w:r>
          </w:p>
        </w:tc>
        <w:tc>
          <w:tcPr>
            <w:tcW w:w="0" w:type="auto"/>
          </w:tcPr>
          <w:p w14:paraId="224FEEBF" w14:textId="6002B296" w:rsidR="00ED354F" w:rsidRPr="00E05E48" w:rsidRDefault="00ED354F" w:rsidP="00ED35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="Times New Roman"/>
                <w:sz w:val="20"/>
                <w:szCs w:val="20"/>
              </w:rPr>
            </w:pPr>
            <w:r>
              <w:rPr>
                <w:rFonts w:asciiTheme="minorHAnsi" w:eastAsiaTheme="minorEastAsia" w:hAnsiTheme="minorHAnsi" w:cs="Times New Roman"/>
                <w:sz w:val="20"/>
                <w:szCs w:val="20"/>
              </w:rPr>
              <w:t>&lt;0.001</w:t>
            </w:r>
          </w:p>
        </w:tc>
      </w:tr>
      <w:tr w:rsidR="00ED354F" w:rsidRPr="00D1503F" w14:paraId="695F6514" w14:textId="37A8050F" w:rsidTr="00D35CC6">
        <w:trPr>
          <w:trHeight w:val="2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  <w:noWrap/>
          </w:tcPr>
          <w:p w14:paraId="2E989E97" w14:textId="6D0BBC1A" w:rsidR="00ED354F" w:rsidRPr="001F3338" w:rsidRDefault="00ED354F" w:rsidP="00ED354F">
            <w:pPr>
              <w:rPr>
                <w:rFonts w:asciiTheme="minorHAnsi" w:eastAsia="Times New Roman" w:hAnsiTheme="minorHAnsi" w:cstheme="minorHAnsi"/>
                <w:b w:val="0"/>
                <w:color w:val="000000"/>
                <w:sz w:val="20"/>
                <w:szCs w:val="20"/>
              </w:rPr>
            </w:pPr>
            <w:r w:rsidRPr="001F3338">
              <w:rPr>
                <w:rFonts w:asciiTheme="minorHAnsi" w:eastAsia="Times New Roman" w:hAnsiTheme="minorHAnsi" w:cstheme="minorHAnsi"/>
                <w:b w:val="0"/>
                <w:color w:val="000000"/>
                <w:sz w:val="20"/>
                <w:szCs w:val="20"/>
              </w:rPr>
              <w:t>Certified health IT</w:t>
            </w:r>
          </w:p>
        </w:tc>
        <w:tc>
          <w:tcPr>
            <w:tcW w:w="1890" w:type="dxa"/>
            <w:noWrap/>
          </w:tcPr>
          <w:p w14:paraId="183054B2" w14:textId="77777777" w:rsidR="00ED354F" w:rsidRPr="00A543B0" w:rsidRDefault="00ED354F" w:rsidP="00ED35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="Times New Roman"/>
                <w:sz w:val="20"/>
                <w:szCs w:val="20"/>
              </w:rPr>
            </w:pPr>
          </w:p>
        </w:tc>
        <w:tc>
          <w:tcPr>
            <w:tcW w:w="2116" w:type="dxa"/>
            <w:noWrap/>
          </w:tcPr>
          <w:p w14:paraId="40D2A667" w14:textId="77777777" w:rsidR="00ED354F" w:rsidRPr="00A543B0" w:rsidRDefault="00ED354F" w:rsidP="00ED35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3D6D708" w14:textId="77777777" w:rsidR="00ED354F" w:rsidRPr="00A543B0" w:rsidRDefault="00ED354F" w:rsidP="00ED35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="Times New Roman"/>
                <w:sz w:val="20"/>
                <w:szCs w:val="20"/>
              </w:rPr>
            </w:pPr>
          </w:p>
        </w:tc>
      </w:tr>
      <w:tr w:rsidR="00DB623F" w:rsidRPr="00D1503F" w14:paraId="12AA0BF1" w14:textId="53CB1AEF" w:rsidTr="00D35CC6">
        <w:trPr>
          <w:trHeight w:val="2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  <w:noWrap/>
          </w:tcPr>
          <w:p w14:paraId="0BB5AEF9" w14:textId="134196B4" w:rsidR="00DB623F" w:rsidRPr="001F3338" w:rsidRDefault="00DB623F" w:rsidP="00DB623F">
            <w:pPr>
              <w:ind w:firstLineChars="100" w:firstLine="200"/>
              <w:rPr>
                <w:rFonts w:asciiTheme="minorHAnsi" w:eastAsia="Times New Roman" w:hAnsiTheme="minorHAnsi" w:cstheme="minorHAnsi"/>
                <w:b w:val="0"/>
                <w:color w:val="000000"/>
                <w:sz w:val="20"/>
                <w:szCs w:val="20"/>
              </w:rPr>
            </w:pPr>
            <w:r w:rsidRPr="001F3338">
              <w:rPr>
                <w:rFonts w:asciiTheme="minorHAnsi" w:eastAsia="Times New Roman" w:hAnsiTheme="minorHAnsi" w:cstheme="minorHAnsi"/>
                <w:b w:val="0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90" w:type="dxa"/>
            <w:noWrap/>
          </w:tcPr>
          <w:p w14:paraId="538929E3" w14:textId="2AFA9C0B" w:rsidR="00DB623F" w:rsidRPr="00A543B0" w:rsidRDefault="00DB623F" w:rsidP="00DB62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="Times New Roman"/>
                <w:sz w:val="20"/>
                <w:szCs w:val="20"/>
              </w:rPr>
            </w:pPr>
            <w:r w:rsidRPr="00A543B0">
              <w:rPr>
                <w:rFonts w:asciiTheme="minorHAnsi" w:eastAsiaTheme="minorEastAsia" w:hAnsiTheme="minorHAnsi" w:cs="Times New Roman"/>
                <w:sz w:val="20"/>
                <w:szCs w:val="20"/>
              </w:rPr>
              <w:t>53.12 (49.61, 56.63)</w:t>
            </w:r>
          </w:p>
        </w:tc>
        <w:tc>
          <w:tcPr>
            <w:tcW w:w="2116" w:type="dxa"/>
            <w:noWrap/>
            <w:vAlign w:val="bottom"/>
          </w:tcPr>
          <w:p w14:paraId="20ABC0E1" w14:textId="54873A02" w:rsidR="00DB623F" w:rsidRPr="00E05E48" w:rsidRDefault="00DB623F" w:rsidP="00DB62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="Times New Roman"/>
                <w:sz w:val="20"/>
                <w:szCs w:val="20"/>
              </w:rPr>
            </w:pPr>
            <w:r w:rsidRPr="00E05E48">
              <w:rPr>
                <w:rFonts w:asciiTheme="minorHAnsi" w:eastAsiaTheme="minorEastAsia" w:hAnsiTheme="minorHAnsi" w:cs="Times New Roman"/>
                <w:sz w:val="20"/>
                <w:szCs w:val="20"/>
              </w:rPr>
              <w:t>75.39 (69.53, 81.26)</w:t>
            </w:r>
          </w:p>
        </w:tc>
        <w:tc>
          <w:tcPr>
            <w:tcW w:w="0" w:type="auto"/>
          </w:tcPr>
          <w:p w14:paraId="31D52548" w14:textId="30CC82ED" w:rsidR="00DB623F" w:rsidRPr="00E05E48" w:rsidRDefault="00DB623F" w:rsidP="00DB62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="Times New Roman"/>
                <w:sz w:val="20"/>
                <w:szCs w:val="20"/>
              </w:rPr>
            </w:pPr>
            <w:r>
              <w:rPr>
                <w:rFonts w:asciiTheme="minorHAnsi" w:eastAsiaTheme="minorEastAsia" w:hAnsiTheme="minorHAnsi" w:cs="Times New Roman"/>
                <w:sz w:val="20"/>
                <w:szCs w:val="20"/>
              </w:rPr>
              <w:t>&lt;0.001</w:t>
            </w:r>
          </w:p>
        </w:tc>
      </w:tr>
      <w:tr w:rsidR="00DB623F" w:rsidRPr="00D1503F" w14:paraId="0C449A93" w14:textId="6121A23D" w:rsidTr="00D35CC6">
        <w:trPr>
          <w:trHeight w:val="2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  <w:noWrap/>
          </w:tcPr>
          <w:p w14:paraId="2098C5D7" w14:textId="5036FA00" w:rsidR="00DB623F" w:rsidRPr="001F3338" w:rsidRDefault="00DB623F" w:rsidP="00DB623F">
            <w:pPr>
              <w:ind w:firstLineChars="100" w:firstLine="200"/>
              <w:rPr>
                <w:rFonts w:asciiTheme="minorHAnsi" w:eastAsia="Times New Roman" w:hAnsiTheme="minorHAnsi" w:cstheme="minorHAnsi"/>
                <w:b w:val="0"/>
                <w:color w:val="000000"/>
                <w:sz w:val="20"/>
                <w:szCs w:val="20"/>
              </w:rPr>
            </w:pPr>
            <w:r w:rsidRPr="001F3338">
              <w:rPr>
                <w:rFonts w:asciiTheme="minorHAnsi" w:eastAsia="Times New Roman" w:hAnsiTheme="minorHAnsi" w:cstheme="minorHAnsi"/>
                <w:b w:val="0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890" w:type="dxa"/>
            <w:noWrap/>
          </w:tcPr>
          <w:p w14:paraId="64E92829" w14:textId="6B4125B0" w:rsidR="00DB623F" w:rsidRPr="00A543B0" w:rsidRDefault="00DB623F" w:rsidP="00DB62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="Times New Roman"/>
                <w:sz w:val="20"/>
                <w:szCs w:val="20"/>
              </w:rPr>
            </w:pPr>
            <w:r w:rsidRPr="00A543B0">
              <w:rPr>
                <w:rFonts w:asciiTheme="minorHAnsi" w:eastAsiaTheme="minorEastAsia" w:hAnsiTheme="minorHAnsi" w:cs="Times New Roman"/>
                <w:sz w:val="20"/>
                <w:szCs w:val="20"/>
              </w:rPr>
              <w:t>6.50 (3.82, 9.18)</w:t>
            </w:r>
          </w:p>
        </w:tc>
        <w:tc>
          <w:tcPr>
            <w:tcW w:w="2116" w:type="dxa"/>
            <w:noWrap/>
            <w:vAlign w:val="bottom"/>
          </w:tcPr>
          <w:p w14:paraId="4BD46C38" w14:textId="62C93A83" w:rsidR="00DB623F" w:rsidRPr="00E05E48" w:rsidRDefault="00DB623F" w:rsidP="00DB62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="Times New Roman"/>
                <w:sz w:val="20"/>
                <w:szCs w:val="20"/>
              </w:rPr>
            </w:pPr>
            <w:r w:rsidRPr="00E05E48">
              <w:rPr>
                <w:rFonts w:asciiTheme="minorHAnsi" w:eastAsiaTheme="minorEastAsia" w:hAnsiTheme="minorHAnsi" w:cs="Times New Roman"/>
                <w:sz w:val="20"/>
                <w:szCs w:val="20"/>
              </w:rPr>
              <w:t>20.24 (12.61, 27.87)</w:t>
            </w:r>
          </w:p>
        </w:tc>
        <w:tc>
          <w:tcPr>
            <w:tcW w:w="0" w:type="auto"/>
          </w:tcPr>
          <w:p w14:paraId="6259DAEB" w14:textId="2A44760D" w:rsidR="00DB623F" w:rsidRPr="00E05E48" w:rsidRDefault="00DB623F" w:rsidP="00DB62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="Times New Roman"/>
                <w:sz w:val="20"/>
                <w:szCs w:val="20"/>
              </w:rPr>
            </w:pPr>
            <w:r>
              <w:rPr>
                <w:rFonts w:asciiTheme="minorHAnsi" w:eastAsiaTheme="minorEastAsia" w:hAnsiTheme="minorHAnsi" w:cs="Times New Roman"/>
                <w:sz w:val="20"/>
                <w:szCs w:val="20"/>
              </w:rPr>
              <w:t>&lt;0.001</w:t>
            </w:r>
          </w:p>
        </w:tc>
      </w:tr>
      <w:tr w:rsidR="00DB623F" w:rsidRPr="00D1503F" w14:paraId="18D69247" w14:textId="7B4EAB81" w:rsidTr="00D35CC6">
        <w:trPr>
          <w:trHeight w:val="2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  <w:noWrap/>
          </w:tcPr>
          <w:p w14:paraId="3EEAB5B8" w14:textId="544FA71A" w:rsidR="00DB623F" w:rsidRPr="001F3338" w:rsidRDefault="00DB623F" w:rsidP="00DB623F">
            <w:pPr>
              <w:rPr>
                <w:rFonts w:asciiTheme="minorHAnsi" w:eastAsia="Times New Roman" w:hAnsiTheme="minorHAnsi" w:cstheme="minorHAnsi"/>
                <w:b w:val="0"/>
                <w:color w:val="000000"/>
                <w:sz w:val="20"/>
                <w:szCs w:val="20"/>
              </w:rPr>
            </w:pPr>
            <w:r w:rsidRPr="001F3338">
              <w:rPr>
                <w:rFonts w:asciiTheme="minorHAnsi" w:eastAsia="Times New Roman" w:hAnsiTheme="minorHAnsi" w:cstheme="minorHAnsi"/>
                <w:b w:val="0"/>
                <w:color w:val="000000"/>
                <w:sz w:val="20"/>
                <w:szCs w:val="20"/>
              </w:rPr>
              <w:t>Solo practice</w:t>
            </w:r>
          </w:p>
        </w:tc>
        <w:tc>
          <w:tcPr>
            <w:tcW w:w="1890" w:type="dxa"/>
            <w:noWrap/>
          </w:tcPr>
          <w:p w14:paraId="76725BEB" w14:textId="77777777" w:rsidR="00DB623F" w:rsidRPr="00A543B0" w:rsidRDefault="00DB623F" w:rsidP="00DB62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="Times New Roman"/>
                <w:sz w:val="20"/>
                <w:szCs w:val="20"/>
              </w:rPr>
            </w:pPr>
          </w:p>
        </w:tc>
        <w:tc>
          <w:tcPr>
            <w:tcW w:w="2116" w:type="dxa"/>
            <w:noWrap/>
          </w:tcPr>
          <w:p w14:paraId="55AD2C50" w14:textId="77777777" w:rsidR="00DB623F" w:rsidRPr="00A543B0" w:rsidRDefault="00DB623F" w:rsidP="00DB62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4167617" w14:textId="77777777" w:rsidR="00DB623F" w:rsidRPr="00A543B0" w:rsidRDefault="00DB623F" w:rsidP="00DB62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="Times New Roman"/>
                <w:sz w:val="20"/>
                <w:szCs w:val="20"/>
              </w:rPr>
            </w:pPr>
          </w:p>
        </w:tc>
      </w:tr>
      <w:tr w:rsidR="00645BE4" w:rsidRPr="00D1503F" w14:paraId="7D610E5A" w14:textId="70E7112F" w:rsidTr="00D35CC6">
        <w:trPr>
          <w:trHeight w:val="2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  <w:noWrap/>
          </w:tcPr>
          <w:p w14:paraId="7AB66E27" w14:textId="2A203EBF" w:rsidR="00645BE4" w:rsidRPr="001F3338" w:rsidRDefault="00645BE4" w:rsidP="00645BE4">
            <w:pPr>
              <w:ind w:firstLineChars="100" w:firstLine="200"/>
              <w:rPr>
                <w:rFonts w:asciiTheme="minorHAnsi" w:eastAsia="Times New Roman" w:hAnsiTheme="minorHAnsi" w:cstheme="minorHAnsi"/>
                <w:b w:val="0"/>
                <w:color w:val="000000"/>
                <w:sz w:val="20"/>
                <w:szCs w:val="20"/>
              </w:rPr>
            </w:pPr>
            <w:r w:rsidRPr="001F3338">
              <w:rPr>
                <w:rFonts w:asciiTheme="minorHAnsi" w:eastAsia="Times New Roman" w:hAnsiTheme="minorHAnsi" w:cstheme="minorHAnsi"/>
                <w:b w:val="0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90" w:type="dxa"/>
            <w:noWrap/>
          </w:tcPr>
          <w:p w14:paraId="56E5AC90" w14:textId="759543DE" w:rsidR="00645BE4" w:rsidRPr="00A543B0" w:rsidRDefault="00645BE4" w:rsidP="00645B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="Times New Roman"/>
                <w:sz w:val="20"/>
                <w:szCs w:val="20"/>
              </w:rPr>
            </w:pPr>
            <w:r w:rsidRPr="00A543B0">
              <w:rPr>
                <w:rFonts w:asciiTheme="minorHAnsi" w:eastAsiaTheme="minorEastAsia" w:hAnsiTheme="minorHAnsi" w:cs="Times New Roman"/>
                <w:sz w:val="20"/>
                <w:szCs w:val="20"/>
              </w:rPr>
              <w:t>26.22 (21.98, 30.46)</w:t>
            </w:r>
          </w:p>
        </w:tc>
        <w:tc>
          <w:tcPr>
            <w:tcW w:w="2116" w:type="dxa"/>
            <w:noWrap/>
            <w:vAlign w:val="bottom"/>
          </w:tcPr>
          <w:p w14:paraId="1AB6614B" w14:textId="5CD6A0FC" w:rsidR="00645BE4" w:rsidRPr="00E05E48" w:rsidRDefault="00645BE4" w:rsidP="00645B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="Times New Roman"/>
                <w:sz w:val="20"/>
                <w:szCs w:val="20"/>
              </w:rPr>
            </w:pPr>
            <w:r w:rsidRPr="00E05E48">
              <w:rPr>
                <w:rFonts w:asciiTheme="minorHAnsi" w:eastAsiaTheme="minorEastAsia" w:hAnsiTheme="minorHAnsi" w:cs="Times New Roman"/>
                <w:sz w:val="20"/>
                <w:szCs w:val="20"/>
              </w:rPr>
              <w:t>48.17 (38.24, 58.1)</w:t>
            </w:r>
          </w:p>
        </w:tc>
        <w:tc>
          <w:tcPr>
            <w:tcW w:w="0" w:type="auto"/>
          </w:tcPr>
          <w:p w14:paraId="6B8B3EF1" w14:textId="097FD1B9" w:rsidR="00645BE4" w:rsidRPr="00E05E48" w:rsidRDefault="00645BE4" w:rsidP="00645B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="Times New Roman"/>
                <w:sz w:val="20"/>
                <w:szCs w:val="20"/>
              </w:rPr>
            </w:pPr>
            <w:r>
              <w:rPr>
                <w:rFonts w:asciiTheme="minorHAnsi" w:eastAsiaTheme="minorEastAsia" w:hAnsiTheme="minorHAnsi" w:cs="Times New Roman"/>
                <w:sz w:val="20"/>
                <w:szCs w:val="20"/>
              </w:rPr>
              <w:t>&lt;0.001</w:t>
            </w:r>
          </w:p>
        </w:tc>
      </w:tr>
      <w:tr w:rsidR="00645BE4" w:rsidRPr="00D1503F" w14:paraId="7AD90307" w14:textId="0FEC8EE8" w:rsidTr="00D35CC6">
        <w:trPr>
          <w:trHeight w:val="2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  <w:noWrap/>
          </w:tcPr>
          <w:p w14:paraId="0F7086FD" w14:textId="4175C54C" w:rsidR="00645BE4" w:rsidRPr="001F3338" w:rsidRDefault="00645BE4" w:rsidP="00645BE4">
            <w:pPr>
              <w:ind w:firstLineChars="100" w:firstLine="200"/>
              <w:rPr>
                <w:rFonts w:asciiTheme="minorHAnsi" w:eastAsia="Times New Roman" w:hAnsiTheme="minorHAnsi" w:cstheme="minorHAnsi"/>
                <w:b w:val="0"/>
                <w:color w:val="000000"/>
                <w:sz w:val="20"/>
                <w:szCs w:val="20"/>
              </w:rPr>
            </w:pPr>
            <w:r w:rsidRPr="001F3338">
              <w:rPr>
                <w:rFonts w:asciiTheme="minorHAnsi" w:eastAsia="Times New Roman" w:hAnsiTheme="minorHAnsi" w:cstheme="minorHAnsi"/>
                <w:b w:val="0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890" w:type="dxa"/>
            <w:noWrap/>
          </w:tcPr>
          <w:p w14:paraId="654FFA00" w14:textId="7A598359" w:rsidR="00645BE4" w:rsidRPr="00A543B0" w:rsidRDefault="00645BE4" w:rsidP="00645B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="Times New Roman"/>
                <w:sz w:val="20"/>
                <w:szCs w:val="20"/>
              </w:rPr>
            </w:pPr>
            <w:r w:rsidRPr="00A543B0">
              <w:rPr>
                <w:rFonts w:asciiTheme="minorHAnsi" w:eastAsiaTheme="minorEastAsia" w:hAnsiTheme="minorHAnsi" w:cs="Times New Roman"/>
                <w:sz w:val="20"/>
                <w:szCs w:val="20"/>
              </w:rPr>
              <w:t>48.47 (44.81, 52.13)</w:t>
            </w:r>
          </w:p>
        </w:tc>
        <w:tc>
          <w:tcPr>
            <w:tcW w:w="2116" w:type="dxa"/>
            <w:noWrap/>
            <w:vAlign w:val="bottom"/>
          </w:tcPr>
          <w:p w14:paraId="535F888D" w14:textId="30EAC4E1" w:rsidR="00645BE4" w:rsidRPr="00E05E48" w:rsidRDefault="00645BE4" w:rsidP="00645B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="Times New Roman"/>
                <w:sz w:val="20"/>
                <w:szCs w:val="20"/>
              </w:rPr>
            </w:pPr>
            <w:r w:rsidRPr="00E05E48">
              <w:rPr>
                <w:rFonts w:asciiTheme="minorHAnsi" w:eastAsiaTheme="minorEastAsia" w:hAnsiTheme="minorHAnsi" w:cs="Times New Roman"/>
                <w:sz w:val="20"/>
                <w:szCs w:val="20"/>
              </w:rPr>
              <w:t>75.05 (69.01, 81.09)</w:t>
            </w:r>
          </w:p>
        </w:tc>
        <w:tc>
          <w:tcPr>
            <w:tcW w:w="0" w:type="auto"/>
          </w:tcPr>
          <w:p w14:paraId="01331B66" w14:textId="079D5E2F" w:rsidR="00645BE4" w:rsidRPr="00E05E48" w:rsidRDefault="00645BE4" w:rsidP="00645B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="Times New Roman"/>
                <w:sz w:val="20"/>
                <w:szCs w:val="20"/>
              </w:rPr>
            </w:pPr>
            <w:r>
              <w:rPr>
                <w:rFonts w:asciiTheme="minorHAnsi" w:eastAsiaTheme="minorEastAsia" w:hAnsiTheme="minorHAnsi" w:cs="Times New Roman"/>
                <w:sz w:val="20"/>
                <w:szCs w:val="20"/>
              </w:rPr>
              <w:t>&lt;0.001</w:t>
            </w:r>
          </w:p>
        </w:tc>
      </w:tr>
      <w:tr w:rsidR="00DB623F" w:rsidRPr="00D1503F" w14:paraId="406D46A9" w14:textId="061320CC" w:rsidTr="00D35CC6">
        <w:trPr>
          <w:trHeight w:val="2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  <w:noWrap/>
          </w:tcPr>
          <w:p w14:paraId="4695FC1B" w14:textId="303AF6B9" w:rsidR="00DB623F" w:rsidRPr="001F3338" w:rsidRDefault="00DB623F" w:rsidP="00DB623F">
            <w:pPr>
              <w:rPr>
                <w:rFonts w:asciiTheme="minorHAnsi" w:eastAsia="Times New Roman" w:hAnsiTheme="minorHAnsi" w:cstheme="minorHAnsi"/>
                <w:b w:val="0"/>
                <w:color w:val="000000"/>
                <w:sz w:val="20"/>
                <w:szCs w:val="20"/>
              </w:rPr>
            </w:pPr>
            <w:r w:rsidRPr="001F3338">
              <w:rPr>
                <w:rFonts w:asciiTheme="minorHAnsi" w:eastAsia="Times New Roman" w:hAnsiTheme="minorHAnsi" w:cstheme="minorHAnsi"/>
                <w:b w:val="0"/>
                <w:color w:val="000000"/>
                <w:sz w:val="20"/>
                <w:szCs w:val="20"/>
              </w:rPr>
              <w:t>Practice ownership</w:t>
            </w:r>
          </w:p>
        </w:tc>
        <w:tc>
          <w:tcPr>
            <w:tcW w:w="1890" w:type="dxa"/>
            <w:noWrap/>
          </w:tcPr>
          <w:p w14:paraId="704B3EF5" w14:textId="77777777" w:rsidR="00DB623F" w:rsidRPr="00A543B0" w:rsidRDefault="00DB623F" w:rsidP="00DB62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="Times New Roman"/>
                <w:sz w:val="20"/>
                <w:szCs w:val="20"/>
              </w:rPr>
            </w:pPr>
          </w:p>
        </w:tc>
        <w:tc>
          <w:tcPr>
            <w:tcW w:w="2116" w:type="dxa"/>
            <w:noWrap/>
          </w:tcPr>
          <w:p w14:paraId="5D5F0779" w14:textId="77777777" w:rsidR="00DB623F" w:rsidRPr="00A543B0" w:rsidRDefault="00DB623F" w:rsidP="00DB62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6DDF16D" w14:textId="77777777" w:rsidR="00DB623F" w:rsidRPr="00A543B0" w:rsidRDefault="00DB623F" w:rsidP="00DB62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="Times New Roman"/>
                <w:sz w:val="20"/>
                <w:szCs w:val="20"/>
              </w:rPr>
            </w:pPr>
          </w:p>
        </w:tc>
      </w:tr>
      <w:tr w:rsidR="00DB623F" w:rsidRPr="00D1503F" w14:paraId="62D86F3D" w14:textId="3F9B6791" w:rsidTr="00D35CC6">
        <w:trPr>
          <w:trHeight w:val="2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  <w:noWrap/>
          </w:tcPr>
          <w:p w14:paraId="3B3C91A5" w14:textId="76D33854" w:rsidR="00DB623F" w:rsidRPr="001F3338" w:rsidRDefault="00DB623F" w:rsidP="00DB623F">
            <w:pPr>
              <w:ind w:left="251"/>
              <w:rPr>
                <w:rFonts w:asciiTheme="minorHAnsi" w:eastAsia="Times New Roman" w:hAnsiTheme="minorHAnsi" w:cstheme="minorHAnsi"/>
                <w:b w:val="0"/>
                <w:color w:val="000000"/>
                <w:sz w:val="20"/>
                <w:szCs w:val="20"/>
              </w:rPr>
            </w:pPr>
            <w:r w:rsidRPr="001F3338">
              <w:rPr>
                <w:rFonts w:asciiTheme="minorHAnsi" w:eastAsia="Times New Roman" w:hAnsiTheme="minorHAnsi" w:cstheme="minorHAnsi"/>
                <w:b w:val="0"/>
                <w:color w:val="000000"/>
                <w:sz w:val="20"/>
                <w:szCs w:val="20"/>
              </w:rPr>
              <w:t>Physician or physician group</w:t>
            </w:r>
          </w:p>
        </w:tc>
        <w:tc>
          <w:tcPr>
            <w:tcW w:w="1890" w:type="dxa"/>
            <w:noWrap/>
          </w:tcPr>
          <w:p w14:paraId="73EF09D1" w14:textId="5710D628" w:rsidR="00DB623F" w:rsidRPr="00A543B0" w:rsidRDefault="00DB623F" w:rsidP="00DB62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="Times New Roman"/>
                <w:sz w:val="20"/>
                <w:szCs w:val="20"/>
              </w:rPr>
            </w:pPr>
            <w:r w:rsidRPr="00A543B0">
              <w:rPr>
                <w:rFonts w:asciiTheme="minorHAnsi" w:eastAsiaTheme="minorEastAsia" w:hAnsiTheme="minorHAnsi" w:cs="Times New Roman"/>
                <w:sz w:val="20"/>
                <w:szCs w:val="20"/>
              </w:rPr>
              <w:t>35.64 (32.47, 38.82)</w:t>
            </w:r>
          </w:p>
        </w:tc>
        <w:tc>
          <w:tcPr>
            <w:tcW w:w="2116" w:type="dxa"/>
            <w:noWrap/>
          </w:tcPr>
          <w:p w14:paraId="1EADBD35" w14:textId="398FC3B4" w:rsidR="00DB623F" w:rsidRPr="00E05E48" w:rsidRDefault="00DB623F" w:rsidP="00DB62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="Times New Roman"/>
                <w:sz w:val="20"/>
                <w:szCs w:val="20"/>
              </w:rPr>
            </w:pPr>
            <w:r w:rsidRPr="00E05E48">
              <w:rPr>
                <w:rFonts w:asciiTheme="minorHAnsi" w:eastAsiaTheme="minorEastAsia" w:hAnsiTheme="minorHAnsi" w:cs="Times New Roman"/>
                <w:sz w:val="20"/>
                <w:szCs w:val="20"/>
              </w:rPr>
              <w:t>61.26 (54.77, 67.74)</w:t>
            </w:r>
          </w:p>
        </w:tc>
        <w:tc>
          <w:tcPr>
            <w:tcW w:w="0" w:type="auto"/>
          </w:tcPr>
          <w:p w14:paraId="47E1049C" w14:textId="05F0BC46" w:rsidR="00DB623F" w:rsidRPr="00E05E48" w:rsidRDefault="00DB623F" w:rsidP="00DB62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="Times New Roman"/>
                <w:sz w:val="20"/>
                <w:szCs w:val="20"/>
              </w:rPr>
            </w:pPr>
            <w:r>
              <w:rPr>
                <w:rFonts w:asciiTheme="minorHAnsi" w:eastAsiaTheme="minorEastAsia" w:hAnsiTheme="minorHAnsi" w:cs="Times New Roman"/>
                <w:sz w:val="20"/>
                <w:szCs w:val="20"/>
              </w:rPr>
              <w:t>&lt;0.001</w:t>
            </w:r>
          </w:p>
        </w:tc>
      </w:tr>
      <w:tr w:rsidR="00DB623F" w:rsidRPr="00D1503F" w14:paraId="38FF63C5" w14:textId="2F42A6F8" w:rsidTr="00D35CC6">
        <w:trPr>
          <w:trHeight w:val="2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  <w:noWrap/>
          </w:tcPr>
          <w:p w14:paraId="24305B7E" w14:textId="2024D492" w:rsidR="00DB623F" w:rsidRPr="001F3338" w:rsidRDefault="00DB623F" w:rsidP="00DB623F">
            <w:pPr>
              <w:ind w:left="251"/>
              <w:rPr>
                <w:rFonts w:asciiTheme="minorHAnsi" w:eastAsia="Times New Roman" w:hAnsiTheme="minorHAnsi" w:cstheme="minorHAnsi"/>
                <w:b w:val="0"/>
                <w:color w:val="000000"/>
                <w:sz w:val="20"/>
                <w:szCs w:val="20"/>
              </w:rPr>
            </w:pPr>
            <w:r w:rsidRPr="001F3338">
              <w:rPr>
                <w:rFonts w:asciiTheme="minorHAnsi" w:eastAsia="Times New Roman" w:hAnsiTheme="minorHAnsi" w:cstheme="minorHAnsi"/>
                <w:b w:val="0"/>
                <w:color w:val="000000"/>
                <w:sz w:val="20"/>
                <w:szCs w:val="20"/>
              </w:rPr>
              <w:t>Insurance co., health plan or HMO; other health corp.</w:t>
            </w:r>
          </w:p>
        </w:tc>
        <w:tc>
          <w:tcPr>
            <w:tcW w:w="1890" w:type="dxa"/>
            <w:noWrap/>
          </w:tcPr>
          <w:p w14:paraId="5B22AD10" w14:textId="3BF49ADE" w:rsidR="00DB623F" w:rsidRPr="00A543B0" w:rsidRDefault="00DB623F" w:rsidP="00DB62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="Times New Roman"/>
                <w:sz w:val="20"/>
                <w:szCs w:val="20"/>
              </w:rPr>
            </w:pPr>
            <w:r w:rsidRPr="00A543B0">
              <w:rPr>
                <w:rFonts w:asciiTheme="minorHAnsi" w:eastAsiaTheme="minorEastAsia" w:hAnsiTheme="minorHAnsi" w:cs="Times New Roman"/>
                <w:sz w:val="20"/>
                <w:szCs w:val="20"/>
              </w:rPr>
              <w:t>62.10 (54.90, 69.29)</w:t>
            </w:r>
          </w:p>
        </w:tc>
        <w:tc>
          <w:tcPr>
            <w:tcW w:w="2116" w:type="dxa"/>
            <w:noWrap/>
          </w:tcPr>
          <w:p w14:paraId="5E005712" w14:textId="5B53B3AB" w:rsidR="00DB623F" w:rsidRPr="00E05E48" w:rsidRDefault="00DB623F" w:rsidP="00DB62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="Times New Roman"/>
                <w:sz w:val="20"/>
                <w:szCs w:val="20"/>
              </w:rPr>
            </w:pPr>
            <w:r w:rsidRPr="00E05E48">
              <w:rPr>
                <w:rFonts w:asciiTheme="minorHAnsi" w:eastAsiaTheme="minorEastAsia" w:hAnsiTheme="minorHAnsi" w:cs="Times New Roman"/>
                <w:sz w:val="20"/>
                <w:szCs w:val="20"/>
              </w:rPr>
              <w:t>95.07 (93.52, 96.61)</w:t>
            </w:r>
          </w:p>
        </w:tc>
        <w:tc>
          <w:tcPr>
            <w:tcW w:w="0" w:type="auto"/>
          </w:tcPr>
          <w:p w14:paraId="2B0C3A8F" w14:textId="6A5FACF1" w:rsidR="00DB623F" w:rsidRPr="00E05E48" w:rsidRDefault="00DB623F" w:rsidP="00DB62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="Times New Roman"/>
                <w:sz w:val="20"/>
                <w:szCs w:val="20"/>
              </w:rPr>
            </w:pPr>
            <w:r>
              <w:rPr>
                <w:rFonts w:asciiTheme="minorHAnsi" w:eastAsiaTheme="minorEastAsia" w:hAnsiTheme="minorHAnsi" w:cs="Times New Roman"/>
                <w:sz w:val="20"/>
                <w:szCs w:val="20"/>
              </w:rPr>
              <w:t>&lt;0.001</w:t>
            </w:r>
          </w:p>
        </w:tc>
      </w:tr>
      <w:tr w:rsidR="00DB623F" w:rsidRPr="00D1503F" w14:paraId="218DFB0B" w14:textId="0468CE02" w:rsidTr="00D35CC6">
        <w:trPr>
          <w:trHeight w:val="2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  <w:noWrap/>
          </w:tcPr>
          <w:p w14:paraId="38A3482B" w14:textId="3FFBA7CD" w:rsidR="00DB623F" w:rsidRPr="001F3338" w:rsidRDefault="00DB623F" w:rsidP="00DB623F">
            <w:pPr>
              <w:ind w:left="251"/>
              <w:rPr>
                <w:rFonts w:asciiTheme="minorHAnsi" w:eastAsia="Times New Roman" w:hAnsiTheme="minorHAnsi" w:cstheme="minorHAnsi"/>
                <w:b w:val="0"/>
                <w:color w:val="000000"/>
                <w:sz w:val="20"/>
                <w:szCs w:val="20"/>
              </w:rPr>
            </w:pPr>
            <w:r w:rsidRPr="001F3338">
              <w:rPr>
                <w:rFonts w:asciiTheme="minorHAnsi" w:eastAsia="Times New Roman" w:hAnsiTheme="minorHAnsi" w:cstheme="minorHAnsi"/>
                <w:b w:val="0"/>
                <w:color w:val="000000"/>
                <w:sz w:val="20"/>
                <w:szCs w:val="20"/>
              </w:rPr>
              <w:t>Medical/academic center; CHC; other hospital</w:t>
            </w:r>
          </w:p>
        </w:tc>
        <w:tc>
          <w:tcPr>
            <w:tcW w:w="1890" w:type="dxa"/>
            <w:noWrap/>
          </w:tcPr>
          <w:p w14:paraId="31F3A52F" w14:textId="31E6046D" w:rsidR="00DB623F" w:rsidRPr="00A543B0" w:rsidRDefault="00DB623F" w:rsidP="00DB62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="Times New Roman"/>
                <w:sz w:val="20"/>
                <w:szCs w:val="20"/>
              </w:rPr>
            </w:pPr>
            <w:r w:rsidRPr="00A543B0">
              <w:rPr>
                <w:rFonts w:asciiTheme="minorHAnsi" w:eastAsiaTheme="minorEastAsia" w:hAnsiTheme="minorHAnsi" w:cs="Times New Roman"/>
                <w:sz w:val="20"/>
                <w:szCs w:val="20"/>
              </w:rPr>
              <w:t>52.29 (42.22, 62.35)</w:t>
            </w:r>
          </w:p>
        </w:tc>
        <w:tc>
          <w:tcPr>
            <w:tcW w:w="2116" w:type="dxa"/>
            <w:noWrap/>
          </w:tcPr>
          <w:p w14:paraId="57E8AB55" w14:textId="35209AD0" w:rsidR="00DB623F" w:rsidRPr="00E05E48" w:rsidRDefault="00DB623F" w:rsidP="00DB62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="Times New Roman"/>
                <w:sz w:val="20"/>
                <w:szCs w:val="20"/>
              </w:rPr>
            </w:pPr>
            <w:r w:rsidRPr="00E05E48">
              <w:rPr>
                <w:rFonts w:asciiTheme="minorHAnsi" w:eastAsiaTheme="minorEastAsia" w:hAnsiTheme="minorHAnsi" w:cs="Times New Roman"/>
                <w:sz w:val="20"/>
                <w:szCs w:val="20"/>
              </w:rPr>
              <w:t>93.37 (85.61, 100)</w:t>
            </w:r>
          </w:p>
        </w:tc>
        <w:tc>
          <w:tcPr>
            <w:tcW w:w="0" w:type="auto"/>
          </w:tcPr>
          <w:p w14:paraId="43B3E0B1" w14:textId="69704531" w:rsidR="00DB623F" w:rsidRPr="00E05E48" w:rsidRDefault="00DB623F" w:rsidP="00DB62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="Times New Roman"/>
                <w:sz w:val="20"/>
                <w:szCs w:val="20"/>
              </w:rPr>
            </w:pPr>
            <w:r>
              <w:rPr>
                <w:rFonts w:asciiTheme="minorHAnsi" w:eastAsiaTheme="minorEastAsia" w:hAnsiTheme="minorHAnsi" w:cs="Times New Roman"/>
                <w:sz w:val="20"/>
                <w:szCs w:val="20"/>
              </w:rPr>
              <w:t>&lt;0.001</w:t>
            </w:r>
          </w:p>
        </w:tc>
      </w:tr>
      <w:tr w:rsidR="00DB623F" w:rsidRPr="00D1503F" w14:paraId="4E112442" w14:textId="72A0E700" w:rsidTr="00D35CC6">
        <w:trPr>
          <w:trHeight w:val="2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  <w:noWrap/>
          </w:tcPr>
          <w:p w14:paraId="18C9FEF0" w14:textId="51E3256A" w:rsidR="00DB623F" w:rsidRPr="001F3338" w:rsidRDefault="00DB623F" w:rsidP="00DB623F">
            <w:pPr>
              <w:rPr>
                <w:rFonts w:asciiTheme="minorHAnsi" w:eastAsia="Times New Roman" w:hAnsiTheme="minorHAnsi" w:cstheme="minorHAnsi"/>
                <w:b w:val="0"/>
                <w:color w:val="000000"/>
                <w:sz w:val="20"/>
                <w:szCs w:val="20"/>
              </w:rPr>
            </w:pPr>
            <w:r w:rsidRPr="001F3338">
              <w:rPr>
                <w:rFonts w:asciiTheme="minorHAnsi" w:eastAsia="Times New Roman" w:hAnsiTheme="minorHAnsi" w:cstheme="minorHAnsi"/>
                <w:b w:val="0"/>
                <w:color w:val="000000"/>
                <w:sz w:val="20"/>
                <w:szCs w:val="20"/>
              </w:rPr>
              <w:t>Region</w:t>
            </w:r>
          </w:p>
        </w:tc>
        <w:tc>
          <w:tcPr>
            <w:tcW w:w="1890" w:type="dxa"/>
            <w:noWrap/>
          </w:tcPr>
          <w:p w14:paraId="18460319" w14:textId="77777777" w:rsidR="00DB623F" w:rsidRPr="00A543B0" w:rsidRDefault="00DB623F" w:rsidP="00DB62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="Times New Roman"/>
                <w:sz w:val="20"/>
                <w:szCs w:val="20"/>
              </w:rPr>
            </w:pPr>
          </w:p>
        </w:tc>
        <w:tc>
          <w:tcPr>
            <w:tcW w:w="2116" w:type="dxa"/>
            <w:noWrap/>
          </w:tcPr>
          <w:p w14:paraId="7302D0CC" w14:textId="77777777" w:rsidR="00DB623F" w:rsidRPr="00A543B0" w:rsidRDefault="00DB623F" w:rsidP="00DB62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1CAE2D0" w14:textId="77777777" w:rsidR="00DB623F" w:rsidRPr="00A543B0" w:rsidRDefault="00DB623F" w:rsidP="00DB62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="Times New Roman"/>
                <w:sz w:val="20"/>
                <w:szCs w:val="20"/>
              </w:rPr>
            </w:pPr>
          </w:p>
        </w:tc>
      </w:tr>
      <w:tr w:rsidR="00DB623F" w:rsidRPr="00D1503F" w14:paraId="043C0C3C" w14:textId="4FA3C6F2" w:rsidTr="00D35CC6">
        <w:trPr>
          <w:trHeight w:val="2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  <w:noWrap/>
          </w:tcPr>
          <w:p w14:paraId="47D2E6C4" w14:textId="1BBFA453" w:rsidR="00DB623F" w:rsidRPr="001F3338" w:rsidRDefault="00DB623F" w:rsidP="00DB623F">
            <w:pPr>
              <w:ind w:left="251"/>
              <w:rPr>
                <w:rFonts w:asciiTheme="minorHAnsi" w:eastAsia="Times New Roman" w:hAnsiTheme="minorHAnsi" w:cstheme="minorHAnsi"/>
                <w:b w:val="0"/>
                <w:color w:val="000000"/>
                <w:sz w:val="20"/>
                <w:szCs w:val="20"/>
              </w:rPr>
            </w:pPr>
            <w:r w:rsidRPr="001F3338">
              <w:rPr>
                <w:rFonts w:asciiTheme="minorHAnsi" w:eastAsia="Times New Roman" w:hAnsiTheme="minorHAnsi" w:cstheme="minorHAnsi"/>
                <w:b w:val="0"/>
                <w:color w:val="000000"/>
                <w:sz w:val="20"/>
                <w:szCs w:val="20"/>
              </w:rPr>
              <w:t>Northeast</w:t>
            </w:r>
          </w:p>
        </w:tc>
        <w:tc>
          <w:tcPr>
            <w:tcW w:w="1890" w:type="dxa"/>
            <w:noWrap/>
          </w:tcPr>
          <w:p w14:paraId="00EBC3AD" w14:textId="604491E7" w:rsidR="00DB623F" w:rsidRPr="00A543B0" w:rsidRDefault="00DB623F" w:rsidP="00DB62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="Times New Roman"/>
                <w:sz w:val="20"/>
                <w:szCs w:val="20"/>
              </w:rPr>
            </w:pPr>
            <w:r w:rsidRPr="00A543B0">
              <w:rPr>
                <w:rFonts w:asciiTheme="minorHAnsi" w:eastAsiaTheme="minorEastAsia" w:hAnsiTheme="minorHAnsi" w:cs="Times New Roman"/>
                <w:sz w:val="20"/>
                <w:szCs w:val="20"/>
              </w:rPr>
              <w:t>31.09 (25.24, 36.94)</w:t>
            </w:r>
          </w:p>
        </w:tc>
        <w:tc>
          <w:tcPr>
            <w:tcW w:w="2116" w:type="dxa"/>
            <w:noWrap/>
          </w:tcPr>
          <w:p w14:paraId="0BEFA93C" w14:textId="3EDFE26C" w:rsidR="00DB623F" w:rsidRPr="00E05E48" w:rsidRDefault="00DB623F" w:rsidP="00DB62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="Times New Roman"/>
                <w:sz w:val="20"/>
                <w:szCs w:val="20"/>
              </w:rPr>
            </w:pPr>
            <w:r w:rsidRPr="00E05E48">
              <w:rPr>
                <w:rFonts w:asciiTheme="minorHAnsi" w:eastAsiaTheme="minorEastAsia" w:hAnsiTheme="minorHAnsi" w:cs="Times New Roman"/>
                <w:sz w:val="20"/>
                <w:szCs w:val="20"/>
              </w:rPr>
              <w:t>52.38 (40.71, 64.04)</w:t>
            </w:r>
          </w:p>
        </w:tc>
        <w:tc>
          <w:tcPr>
            <w:tcW w:w="0" w:type="auto"/>
          </w:tcPr>
          <w:p w14:paraId="591416D7" w14:textId="0ECF32E1" w:rsidR="00DB623F" w:rsidRPr="00E05E48" w:rsidRDefault="00DB623F" w:rsidP="00DB62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="Times New Roman"/>
                <w:sz w:val="20"/>
                <w:szCs w:val="20"/>
              </w:rPr>
            </w:pPr>
            <w:r>
              <w:rPr>
                <w:rFonts w:asciiTheme="minorHAnsi" w:eastAsiaTheme="minorEastAsia" w:hAnsiTheme="minorHAnsi" w:cs="Times New Roman"/>
                <w:sz w:val="20"/>
                <w:szCs w:val="20"/>
              </w:rPr>
              <w:t>&lt;0.01</w:t>
            </w:r>
          </w:p>
        </w:tc>
      </w:tr>
      <w:tr w:rsidR="00DB623F" w:rsidRPr="00D1503F" w14:paraId="0C9F48E1" w14:textId="60F19C74" w:rsidTr="00D35CC6">
        <w:trPr>
          <w:trHeight w:val="2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  <w:noWrap/>
          </w:tcPr>
          <w:p w14:paraId="009BCA58" w14:textId="0DE44391" w:rsidR="00DB623F" w:rsidRPr="001F3338" w:rsidRDefault="00DB623F" w:rsidP="00DB623F">
            <w:pPr>
              <w:ind w:left="251"/>
              <w:rPr>
                <w:rFonts w:asciiTheme="minorHAnsi" w:eastAsia="Times New Roman" w:hAnsiTheme="minorHAnsi" w:cstheme="minorHAnsi"/>
                <w:b w:val="0"/>
                <w:color w:val="000000"/>
                <w:sz w:val="20"/>
                <w:szCs w:val="20"/>
              </w:rPr>
            </w:pPr>
            <w:r w:rsidRPr="001F3338">
              <w:rPr>
                <w:rFonts w:asciiTheme="minorHAnsi" w:eastAsia="Times New Roman" w:hAnsiTheme="minorHAnsi" w:cstheme="minorHAnsi"/>
                <w:b w:val="0"/>
                <w:color w:val="000000"/>
                <w:sz w:val="20"/>
                <w:szCs w:val="20"/>
              </w:rPr>
              <w:t>Midwest</w:t>
            </w:r>
          </w:p>
        </w:tc>
        <w:tc>
          <w:tcPr>
            <w:tcW w:w="1890" w:type="dxa"/>
            <w:noWrap/>
          </w:tcPr>
          <w:p w14:paraId="73AE3B54" w14:textId="419E2F9F" w:rsidR="00DB623F" w:rsidRPr="00A543B0" w:rsidRDefault="00DB623F" w:rsidP="00DB62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="Times New Roman"/>
                <w:sz w:val="20"/>
                <w:szCs w:val="20"/>
              </w:rPr>
            </w:pPr>
            <w:r w:rsidRPr="00A543B0">
              <w:rPr>
                <w:rFonts w:asciiTheme="minorHAnsi" w:eastAsiaTheme="minorEastAsia" w:hAnsiTheme="minorHAnsi" w:cs="Times New Roman"/>
                <w:sz w:val="20"/>
                <w:szCs w:val="20"/>
              </w:rPr>
              <w:t>42.61 (37.72, 47.49)</w:t>
            </w:r>
          </w:p>
        </w:tc>
        <w:tc>
          <w:tcPr>
            <w:tcW w:w="2116" w:type="dxa"/>
            <w:noWrap/>
          </w:tcPr>
          <w:p w14:paraId="184AE77C" w14:textId="2DFE204D" w:rsidR="00DB623F" w:rsidRPr="00E05E48" w:rsidRDefault="00DB623F" w:rsidP="00DB62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="Times New Roman"/>
                <w:sz w:val="20"/>
                <w:szCs w:val="20"/>
              </w:rPr>
            </w:pPr>
            <w:r w:rsidRPr="00E05E48">
              <w:rPr>
                <w:rFonts w:asciiTheme="minorHAnsi" w:eastAsiaTheme="minorEastAsia" w:hAnsiTheme="minorHAnsi" w:cs="Times New Roman"/>
                <w:sz w:val="20"/>
                <w:szCs w:val="20"/>
              </w:rPr>
              <w:t>76.77 (67.57, 85.96)</w:t>
            </w:r>
          </w:p>
        </w:tc>
        <w:tc>
          <w:tcPr>
            <w:tcW w:w="0" w:type="auto"/>
          </w:tcPr>
          <w:p w14:paraId="300BF0BF" w14:textId="1D99CE2D" w:rsidR="00DB623F" w:rsidRPr="00E05E48" w:rsidRDefault="00DB623F" w:rsidP="00DB62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="Times New Roman"/>
                <w:sz w:val="20"/>
                <w:szCs w:val="20"/>
              </w:rPr>
            </w:pPr>
            <w:r>
              <w:rPr>
                <w:rFonts w:asciiTheme="minorHAnsi" w:eastAsiaTheme="minorEastAsia" w:hAnsiTheme="minorHAnsi" w:cs="Times New Roman"/>
                <w:sz w:val="20"/>
                <w:szCs w:val="20"/>
              </w:rPr>
              <w:t>&lt;0.001</w:t>
            </w:r>
          </w:p>
        </w:tc>
      </w:tr>
      <w:tr w:rsidR="00DB623F" w:rsidRPr="00D1503F" w14:paraId="49F17F16" w14:textId="0D66833B" w:rsidTr="00D35CC6">
        <w:trPr>
          <w:trHeight w:val="2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  <w:noWrap/>
          </w:tcPr>
          <w:p w14:paraId="53F3DC5A" w14:textId="160ADD62" w:rsidR="00DB623F" w:rsidRPr="001F3338" w:rsidRDefault="00DB623F" w:rsidP="00DB623F">
            <w:pPr>
              <w:ind w:left="251"/>
              <w:rPr>
                <w:rFonts w:asciiTheme="minorHAnsi" w:eastAsia="Times New Roman" w:hAnsiTheme="minorHAnsi" w:cstheme="minorHAnsi"/>
                <w:b w:val="0"/>
                <w:color w:val="000000"/>
                <w:sz w:val="20"/>
                <w:szCs w:val="20"/>
              </w:rPr>
            </w:pPr>
            <w:r w:rsidRPr="001F3338">
              <w:rPr>
                <w:rFonts w:asciiTheme="minorHAnsi" w:eastAsia="Times New Roman" w:hAnsiTheme="minorHAnsi" w:cstheme="minorHAnsi"/>
                <w:b w:val="0"/>
                <w:color w:val="000000"/>
                <w:sz w:val="20"/>
                <w:szCs w:val="20"/>
              </w:rPr>
              <w:t>South</w:t>
            </w:r>
          </w:p>
        </w:tc>
        <w:tc>
          <w:tcPr>
            <w:tcW w:w="1890" w:type="dxa"/>
            <w:noWrap/>
          </w:tcPr>
          <w:p w14:paraId="4D59447B" w14:textId="6C95C565" w:rsidR="00DB623F" w:rsidRPr="00A543B0" w:rsidRDefault="00DB623F" w:rsidP="00DB62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="Times New Roman"/>
                <w:sz w:val="20"/>
                <w:szCs w:val="20"/>
              </w:rPr>
            </w:pPr>
            <w:r w:rsidRPr="00A543B0">
              <w:rPr>
                <w:rFonts w:asciiTheme="minorHAnsi" w:eastAsiaTheme="minorEastAsia" w:hAnsiTheme="minorHAnsi" w:cs="Times New Roman"/>
                <w:sz w:val="20"/>
                <w:szCs w:val="20"/>
              </w:rPr>
              <w:t>41.28 (36.87, 45.7)</w:t>
            </w:r>
          </w:p>
        </w:tc>
        <w:tc>
          <w:tcPr>
            <w:tcW w:w="2116" w:type="dxa"/>
            <w:noWrap/>
          </w:tcPr>
          <w:p w14:paraId="2D91B5A0" w14:textId="092A065D" w:rsidR="00DB623F" w:rsidRPr="00E05E48" w:rsidRDefault="00DB623F" w:rsidP="00DB62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="Times New Roman"/>
                <w:sz w:val="20"/>
                <w:szCs w:val="20"/>
              </w:rPr>
            </w:pPr>
            <w:r w:rsidRPr="00E05E48">
              <w:rPr>
                <w:rFonts w:asciiTheme="minorHAnsi" w:eastAsiaTheme="minorEastAsia" w:hAnsiTheme="minorHAnsi" w:cs="Times New Roman"/>
                <w:sz w:val="20"/>
                <w:szCs w:val="20"/>
              </w:rPr>
              <w:t>66.93 (56.67, 77.2)</w:t>
            </w:r>
          </w:p>
        </w:tc>
        <w:tc>
          <w:tcPr>
            <w:tcW w:w="0" w:type="auto"/>
          </w:tcPr>
          <w:p w14:paraId="30C51DCA" w14:textId="14E0938B" w:rsidR="00DB623F" w:rsidRPr="00E05E48" w:rsidRDefault="00DB623F" w:rsidP="00DB62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="Times New Roman"/>
                <w:sz w:val="20"/>
                <w:szCs w:val="20"/>
              </w:rPr>
            </w:pPr>
            <w:r>
              <w:rPr>
                <w:rFonts w:asciiTheme="minorHAnsi" w:eastAsiaTheme="minorEastAsia" w:hAnsiTheme="minorHAnsi" w:cs="Times New Roman"/>
                <w:sz w:val="20"/>
                <w:szCs w:val="20"/>
              </w:rPr>
              <w:t>&lt;0.001</w:t>
            </w:r>
          </w:p>
        </w:tc>
      </w:tr>
      <w:tr w:rsidR="00DB623F" w:rsidRPr="00D1503F" w14:paraId="53997BD7" w14:textId="762AB1FF" w:rsidTr="00D35CC6">
        <w:trPr>
          <w:trHeight w:val="2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  <w:noWrap/>
          </w:tcPr>
          <w:p w14:paraId="021B1745" w14:textId="0F9D3A7C" w:rsidR="00DB623F" w:rsidRPr="001F3338" w:rsidRDefault="00DB623F" w:rsidP="00DB623F">
            <w:pPr>
              <w:ind w:left="251"/>
              <w:rPr>
                <w:rFonts w:asciiTheme="minorHAnsi" w:eastAsia="Times New Roman" w:hAnsiTheme="minorHAnsi" w:cstheme="minorHAnsi"/>
                <w:b w:val="0"/>
                <w:color w:val="000000"/>
                <w:sz w:val="20"/>
                <w:szCs w:val="20"/>
              </w:rPr>
            </w:pPr>
            <w:r w:rsidRPr="001F3338">
              <w:rPr>
                <w:rFonts w:asciiTheme="minorHAnsi" w:eastAsia="Times New Roman" w:hAnsiTheme="minorHAnsi" w:cstheme="minorHAnsi"/>
                <w:b w:val="0"/>
                <w:color w:val="000000"/>
                <w:sz w:val="20"/>
                <w:szCs w:val="20"/>
              </w:rPr>
              <w:t>West</w:t>
            </w:r>
          </w:p>
        </w:tc>
        <w:tc>
          <w:tcPr>
            <w:tcW w:w="1890" w:type="dxa"/>
            <w:noWrap/>
          </w:tcPr>
          <w:p w14:paraId="6458611F" w14:textId="48C29D57" w:rsidR="00DB623F" w:rsidRPr="00A543B0" w:rsidRDefault="00DB623F" w:rsidP="00DB62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="Times New Roman"/>
                <w:sz w:val="20"/>
                <w:szCs w:val="20"/>
              </w:rPr>
            </w:pPr>
            <w:r w:rsidRPr="00A543B0">
              <w:rPr>
                <w:rFonts w:asciiTheme="minorHAnsi" w:eastAsiaTheme="minorEastAsia" w:hAnsiTheme="minorHAnsi" w:cs="Times New Roman"/>
                <w:sz w:val="20"/>
                <w:szCs w:val="20"/>
              </w:rPr>
              <w:t>47.03 (39.25, 54.81)</w:t>
            </w:r>
          </w:p>
        </w:tc>
        <w:tc>
          <w:tcPr>
            <w:tcW w:w="2116" w:type="dxa"/>
            <w:noWrap/>
          </w:tcPr>
          <w:p w14:paraId="51A8CBA6" w14:textId="2C42CFD7" w:rsidR="00DB623F" w:rsidRPr="00E05E48" w:rsidRDefault="00DB623F" w:rsidP="00DB62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="Times New Roman"/>
                <w:sz w:val="20"/>
                <w:szCs w:val="20"/>
              </w:rPr>
            </w:pPr>
            <w:r w:rsidRPr="00E05E48">
              <w:rPr>
                <w:rFonts w:asciiTheme="minorHAnsi" w:eastAsiaTheme="minorEastAsia" w:hAnsiTheme="minorHAnsi" w:cs="Times New Roman"/>
                <w:sz w:val="20"/>
                <w:szCs w:val="20"/>
              </w:rPr>
              <w:t>69.54 (58.76, 80.32)</w:t>
            </w:r>
          </w:p>
        </w:tc>
        <w:tc>
          <w:tcPr>
            <w:tcW w:w="0" w:type="auto"/>
          </w:tcPr>
          <w:p w14:paraId="5EFB77A0" w14:textId="28DBAFFE" w:rsidR="00DB623F" w:rsidRPr="00E05E48" w:rsidRDefault="00DB623F" w:rsidP="00DB62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="Times New Roman"/>
                <w:sz w:val="20"/>
                <w:szCs w:val="20"/>
              </w:rPr>
            </w:pPr>
            <w:r>
              <w:rPr>
                <w:rFonts w:asciiTheme="minorHAnsi" w:eastAsiaTheme="minorEastAsia" w:hAnsiTheme="minorHAnsi" w:cs="Times New Roman"/>
                <w:sz w:val="20"/>
                <w:szCs w:val="20"/>
              </w:rPr>
              <w:t>&lt;0.01</w:t>
            </w:r>
          </w:p>
        </w:tc>
      </w:tr>
    </w:tbl>
    <w:p w14:paraId="40DA1FAD" w14:textId="5FF8CD56" w:rsidR="009D64D3" w:rsidRPr="009D64D3" w:rsidRDefault="00061169" w:rsidP="009D64D3">
      <w:pPr>
        <w:spacing w:after="0" w:line="240" w:lineRule="auto"/>
        <w:jc w:val="center"/>
      </w:pPr>
      <w:r w:rsidRPr="00061169">
        <w:rPr>
          <w:vertAlign w:val="superscript"/>
        </w:rPr>
        <w:t>a</w:t>
      </w:r>
      <w:r w:rsidR="009D64D3" w:rsidRPr="009D64D3">
        <w:t xml:space="preserve"> </w:t>
      </w:r>
      <w:proofErr w:type="gramStart"/>
      <w:r w:rsidR="00D66342">
        <w:rPr>
          <w:rFonts w:cs="Times New Roman"/>
        </w:rPr>
        <w:t>Based on</w:t>
      </w:r>
      <w:proofErr w:type="gramEnd"/>
      <w:r w:rsidR="00D66342">
        <w:rPr>
          <w:rFonts w:cs="Times New Roman"/>
        </w:rPr>
        <w:t xml:space="preserve"> authors’ analysis of NCHS</w:t>
      </w:r>
      <w:r w:rsidR="00D66342" w:rsidRPr="00975D4D">
        <w:rPr>
          <w:rFonts w:cs="Times New Roman"/>
        </w:rPr>
        <w:t xml:space="preserve">, </w:t>
      </w:r>
      <w:r w:rsidR="00D66342">
        <w:rPr>
          <w:rFonts w:cs="Times New Roman"/>
        </w:rPr>
        <w:t>National Ambulatory Medical Care Surveys</w:t>
      </w:r>
      <w:r w:rsidR="00D66342" w:rsidRPr="00975D4D">
        <w:rPr>
          <w:rFonts w:cs="Times New Roman"/>
        </w:rPr>
        <w:t xml:space="preserve">, </w:t>
      </w:r>
      <w:r w:rsidR="00D66342">
        <w:rPr>
          <w:rFonts w:cs="Times New Roman"/>
        </w:rPr>
        <w:t>2013-</w:t>
      </w:r>
      <w:r w:rsidR="00D66342" w:rsidRPr="00975D4D">
        <w:rPr>
          <w:rFonts w:cs="Times New Roman"/>
        </w:rPr>
        <w:t>201</w:t>
      </w:r>
      <w:r w:rsidR="00D66342">
        <w:rPr>
          <w:rFonts w:cs="Times New Roman"/>
        </w:rPr>
        <w:t>6</w:t>
      </w:r>
    </w:p>
    <w:p w14:paraId="0AFE177A" w14:textId="0424DB7F" w:rsidR="009D64D3" w:rsidRPr="009D64D3" w:rsidRDefault="00061169" w:rsidP="009D64D3">
      <w:pPr>
        <w:spacing w:after="0" w:line="240" w:lineRule="auto"/>
        <w:jc w:val="center"/>
      </w:pPr>
      <w:r w:rsidRPr="00061169">
        <w:rPr>
          <w:vertAlign w:val="superscript"/>
        </w:rPr>
        <w:t>b</w:t>
      </w:r>
      <w:r w:rsidR="009D64D3" w:rsidRPr="009D64D3">
        <w:t xml:space="preserve"> </w:t>
      </w:r>
      <w:r w:rsidR="00AD307B">
        <w:rPr>
          <w:rFonts w:cs="Times New Roman"/>
        </w:rPr>
        <w:t>P</w:t>
      </w:r>
      <w:r w:rsidR="00AD307B" w:rsidRPr="00975D4D">
        <w:rPr>
          <w:rFonts w:cs="Times New Roman"/>
        </w:rPr>
        <w:t>ercentages are weighted national estimates</w:t>
      </w:r>
      <w:r w:rsidR="00AD307B">
        <w:rPr>
          <w:rFonts w:cs="Times New Roman"/>
        </w:rPr>
        <w:t xml:space="preserve"> of ambulatory care medical visits</w:t>
      </w:r>
      <w:r w:rsidR="009D64D3" w:rsidRPr="009D64D3">
        <w:t>.</w:t>
      </w:r>
    </w:p>
    <w:sectPr w:rsidR="009D64D3" w:rsidRPr="009D64D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C4C7CA9" w14:textId="77777777" w:rsidR="00A24600" w:rsidRDefault="00A24600" w:rsidP="0026273C">
      <w:pPr>
        <w:spacing w:after="0" w:line="240" w:lineRule="auto"/>
      </w:pPr>
      <w:r>
        <w:separator/>
      </w:r>
    </w:p>
  </w:endnote>
  <w:endnote w:type="continuationSeparator" w:id="0">
    <w:p w14:paraId="43250809" w14:textId="77777777" w:rsidR="00A24600" w:rsidRDefault="00A24600" w:rsidP="0026273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FB795E4" w14:textId="77777777" w:rsidR="00A24600" w:rsidRDefault="00A24600" w:rsidP="0026273C">
      <w:pPr>
        <w:spacing w:after="0" w:line="240" w:lineRule="auto"/>
      </w:pPr>
      <w:r>
        <w:separator/>
      </w:r>
    </w:p>
  </w:footnote>
  <w:footnote w:type="continuationSeparator" w:id="0">
    <w:p w14:paraId="31092205" w14:textId="77777777" w:rsidR="00A24600" w:rsidRDefault="00A24600" w:rsidP="0026273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d5pze2dm00f5serw095s2ahfz5apxp00tes&quot;&gt;EndNote Library_August31&lt;record-ids&gt;&lt;item&gt;459&lt;/item&gt;&lt;item&gt;476&lt;/item&gt;&lt;item&gt;477&lt;/item&gt;&lt;item&gt;478&lt;/item&gt;&lt;item&gt;479&lt;/item&gt;&lt;item&gt;480&lt;/item&gt;&lt;item&gt;700&lt;/item&gt;&lt;item&gt;965&lt;/item&gt;&lt;item&gt;967&lt;/item&gt;&lt;item&gt;968&lt;/item&gt;&lt;item&gt;970&lt;/item&gt;&lt;/record-ids&gt;&lt;/item&gt;&lt;/Libraries&gt;"/>
  </w:docVars>
  <w:rsids>
    <w:rsidRoot w:val="0079491B"/>
    <w:rsid w:val="000000A2"/>
    <w:rsid w:val="00003C8F"/>
    <w:rsid w:val="00012DAC"/>
    <w:rsid w:val="00020F04"/>
    <w:rsid w:val="0002190F"/>
    <w:rsid w:val="0005617D"/>
    <w:rsid w:val="00061169"/>
    <w:rsid w:val="0007413A"/>
    <w:rsid w:val="000779EF"/>
    <w:rsid w:val="000A3C07"/>
    <w:rsid w:val="000D33FE"/>
    <w:rsid w:val="000D776B"/>
    <w:rsid w:val="001032C5"/>
    <w:rsid w:val="00111ADD"/>
    <w:rsid w:val="00124145"/>
    <w:rsid w:val="00134973"/>
    <w:rsid w:val="0013502A"/>
    <w:rsid w:val="00163CD7"/>
    <w:rsid w:val="00166D31"/>
    <w:rsid w:val="00176353"/>
    <w:rsid w:val="001A392D"/>
    <w:rsid w:val="001D7FC1"/>
    <w:rsid w:val="001F0CD5"/>
    <w:rsid w:val="001F3338"/>
    <w:rsid w:val="001F35E1"/>
    <w:rsid w:val="001F52D0"/>
    <w:rsid w:val="002077C9"/>
    <w:rsid w:val="0021014F"/>
    <w:rsid w:val="00212028"/>
    <w:rsid w:val="002256B6"/>
    <w:rsid w:val="0023192D"/>
    <w:rsid w:val="0026273C"/>
    <w:rsid w:val="00273796"/>
    <w:rsid w:val="00290358"/>
    <w:rsid w:val="00292ADF"/>
    <w:rsid w:val="00296BBB"/>
    <w:rsid w:val="002A5915"/>
    <w:rsid w:val="002B46E4"/>
    <w:rsid w:val="002B4E34"/>
    <w:rsid w:val="002D41AC"/>
    <w:rsid w:val="002D6648"/>
    <w:rsid w:val="002E07EF"/>
    <w:rsid w:val="002E19AD"/>
    <w:rsid w:val="002E25A0"/>
    <w:rsid w:val="00310E88"/>
    <w:rsid w:val="003449E1"/>
    <w:rsid w:val="0034785D"/>
    <w:rsid w:val="00370CE4"/>
    <w:rsid w:val="00397498"/>
    <w:rsid w:val="003C463B"/>
    <w:rsid w:val="003D255D"/>
    <w:rsid w:val="003E0167"/>
    <w:rsid w:val="003E5EE0"/>
    <w:rsid w:val="003F3BA8"/>
    <w:rsid w:val="003F3CAB"/>
    <w:rsid w:val="003F5B7B"/>
    <w:rsid w:val="0041275C"/>
    <w:rsid w:val="00435B45"/>
    <w:rsid w:val="00440B4F"/>
    <w:rsid w:val="004440EA"/>
    <w:rsid w:val="00446B67"/>
    <w:rsid w:val="004571CD"/>
    <w:rsid w:val="00470ED5"/>
    <w:rsid w:val="00490250"/>
    <w:rsid w:val="0049432E"/>
    <w:rsid w:val="004B7967"/>
    <w:rsid w:val="004C31DD"/>
    <w:rsid w:val="004C3D7B"/>
    <w:rsid w:val="004C6CD0"/>
    <w:rsid w:val="004D1096"/>
    <w:rsid w:val="004D4638"/>
    <w:rsid w:val="004D622C"/>
    <w:rsid w:val="004D6914"/>
    <w:rsid w:val="004F03AE"/>
    <w:rsid w:val="004F6FE2"/>
    <w:rsid w:val="00505115"/>
    <w:rsid w:val="00532E95"/>
    <w:rsid w:val="005409C5"/>
    <w:rsid w:val="00551A81"/>
    <w:rsid w:val="00573BC4"/>
    <w:rsid w:val="0058457A"/>
    <w:rsid w:val="00590402"/>
    <w:rsid w:val="00590AF2"/>
    <w:rsid w:val="005D7218"/>
    <w:rsid w:val="005E0AC4"/>
    <w:rsid w:val="005E5311"/>
    <w:rsid w:val="00637BF2"/>
    <w:rsid w:val="006445A5"/>
    <w:rsid w:val="00645BE4"/>
    <w:rsid w:val="00645BFD"/>
    <w:rsid w:val="00657D13"/>
    <w:rsid w:val="0066604A"/>
    <w:rsid w:val="00670965"/>
    <w:rsid w:val="00672CAB"/>
    <w:rsid w:val="006A47A9"/>
    <w:rsid w:val="006C1EA2"/>
    <w:rsid w:val="006C2F3A"/>
    <w:rsid w:val="006C7552"/>
    <w:rsid w:val="006D3EB2"/>
    <w:rsid w:val="006E4AFA"/>
    <w:rsid w:val="006F5657"/>
    <w:rsid w:val="00706D0C"/>
    <w:rsid w:val="00707C9F"/>
    <w:rsid w:val="00724CA1"/>
    <w:rsid w:val="0072537F"/>
    <w:rsid w:val="00743609"/>
    <w:rsid w:val="007527EE"/>
    <w:rsid w:val="0077648B"/>
    <w:rsid w:val="007847EB"/>
    <w:rsid w:val="0079491B"/>
    <w:rsid w:val="00797C99"/>
    <w:rsid w:val="007C2DBD"/>
    <w:rsid w:val="008179CB"/>
    <w:rsid w:val="00827058"/>
    <w:rsid w:val="0083407E"/>
    <w:rsid w:val="00842937"/>
    <w:rsid w:val="00843ACB"/>
    <w:rsid w:val="008667E5"/>
    <w:rsid w:val="00877967"/>
    <w:rsid w:val="00885190"/>
    <w:rsid w:val="008A08EA"/>
    <w:rsid w:val="008C732D"/>
    <w:rsid w:val="00910A64"/>
    <w:rsid w:val="0093505F"/>
    <w:rsid w:val="00943079"/>
    <w:rsid w:val="009612EB"/>
    <w:rsid w:val="009B4C38"/>
    <w:rsid w:val="009C71BB"/>
    <w:rsid w:val="009D369B"/>
    <w:rsid w:val="009D64D3"/>
    <w:rsid w:val="00A07DF4"/>
    <w:rsid w:val="00A10B08"/>
    <w:rsid w:val="00A24600"/>
    <w:rsid w:val="00A3353C"/>
    <w:rsid w:val="00A42827"/>
    <w:rsid w:val="00A44836"/>
    <w:rsid w:val="00A53B9C"/>
    <w:rsid w:val="00A543B0"/>
    <w:rsid w:val="00A61D4D"/>
    <w:rsid w:val="00A67F68"/>
    <w:rsid w:val="00A76F76"/>
    <w:rsid w:val="00A83AC5"/>
    <w:rsid w:val="00AA62E3"/>
    <w:rsid w:val="00AC43D9"/>
    <w:rsid w:val="00AD307B"/>
    <w:rsid w:val="00AD4291"/>
    <w:rsid w:val="00AE04B0"/>
    <w:rsid w:val="00AE3D6B"/>
    <w:rsid w:val="00AF0CCD"/>
    <w:rsid w:val="00B17F26"/>
    <w:rsid w:val="00B6526F"/>
    <w:rsid w:val="00B67A58"/>
    <w:rsid w:val="00B67D34"/>
    <w:rsid w:val="00B80FE9"/>
    <w:rsid w:val="00B83096"/>
    <w:rsid w:val="00BB06EA"/>
    <w:rsid w:val="00BB3232"/>
    <w:rsid w:val="00BC418F"/>
    <w:rsid w:val="00BD4B37"/>
    <w:rsid w:val="00BF76C3"/>
    <w:rsid w:val="00C0016B"/>
    <w:rsid w:val="00C0136E"/>
    <w:rsid w:val="00C07C6F"/>
    <w:rsid w:val="00C1509D"/>
    <w:rsid w:val="00C35982"/>
    <w:rsid w:val="00C51464"/>
    <w:rsid w:val="00C944E5"/>
    <w:rsid w:val="00C97308"/>
    <w:rsid w:val="00CE04AE"/>
    <w:rsid w:val="00D069CE"/>
    <w:rsid w:val="00D1503F"/>
    <w:rsid w:val="00D2467D"/>
    <w:rsid w:val="00D33C0D"/>
    <w:rsid w:val="00D35167"/>
    <w:rsid w:val="00D35CC6"/>
    <w:rsid w:val="00D66342"/>
    <w:rsid w:val="00DB232A"/>
    <w:rsid w:val="00DB623F"/>
    <w:rsid w:val="00DC7478"/>
    <w:rsid w:val="00DD373B"/>
    <w:rsid w:val="00DD4546"/>
    <w:rsid w:val="00DE2424"/>
    <w:rsid w:val="00DE4277"/>
    <w:rsid w:val="00E05E48"/>
    <w:rsid w:val="00E50F90"/>
    <w:rsid w:val="00E55761"/>
    <w:rsid w:val="00E67028"/>
    <w:rsid w:val="00E75F0E"/>
    <w:rsid w:val="00E82DAD"/>
    <w:rsid w:val="00E8621E"/>
    <w:rsid w:val="00ED354F"/>
    <w:rsid w:val="00EE7F42"/>
    <w:rsid w:val="00F237A0"/>
    <w:rsid w:val="00F34712"/>
    <w:rsid w:val="00F5218A"/>
    <w:rsid w:val="00F540E0"/>
    <w:rsid w:val="00F670CD"/>
    <w:rsid w:val="00F77347"/>
    <w:rsid w:val="00F80020"/>
    <w:rsid w:val="00F979BF"/>
    <w:rsid w:val="00FA0E06"/>
    <w:rsid w:val="00FA4957"/>
    <w:rsid w:val="00FC1098"/>
    <w:rsid w:val="00FC1139"/>
    <w:rsid w:val="00FC1F74"/>
    <w:rsid w:val="00FC3A5C"/>
    <w:rsid w:val="00FD35C6"/>
    <w:rsid w:val="00FD5370"/>
    <w:rsid w:val="00FD5A3A"/>
    <w:rsid w:val="00FF6C2D"/>
    <w:rsid w:val="00FF75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E98FFE"/>
  <w15:chartTrackingRefBased/>
  <w15:docId w15:val="{1F459C99-89DB-44C1-95D7-A54068E5B6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1Light-Accent31">
    <w:name w:val="Grid Table 1 Light - Accent 31"/>
    <w:basedOn w:val="TableNormal"/>
    <w:uiPriority w:val="46"/>
    <w:rsid w:val="0079491B"/>
    <w:pPr>
      <w:spacing w:after="0" w:line="240" w:lineRule="auto"/>
    </w:p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">
    <w:name w:val="Grid Table 1 Light"/>
    <w:basedOn w:val="TableNormal"/>
    <w:uiPriority w:val="46"/>
    <w:rsid w:val="005E0AC4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EndNoteBibliographyTitle">
    <w:name w:val="EndNote Bibliography Title"/>
    <w:basedOn w:val="Normal"/>
    <w:link w:val="EndNoteBibliographyTitleChar"/>
    <w:rsid w:val="005E0AC4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E0AC4"/>
    <w:rPr>
      <w:rFonts w:cs="Times New Roman"/>
      <w:noProof/>
    </w:rPr>
  </w:style>
  <w:style w:type="paragraph" w:customStyle="1" w:styleId="EndNoteBibliography">
    <w:name w:val="EndNote Bibliography"/>
    <w:basedOn w:val="Normal"/>
    <w:link w:val="EndNoteBibliographyChar"/>
    <w:rsid w:val="005E0AC4"/>
    <w:pPr>
      <w:spacing w:line="240" w:lineRule="auto"/>
    </w:pPr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E0AC4"/>
    <w:rPr>
      <w:rFonts w:cs="Times New Roman"/>
      <w:noProof/>
    </w:rPr>
  </w:style>
  <w:style w:type="table" w:styleId="GridTable1Light-Accent3">
    <w:name w:val="Grid Table 1 Light Accent 3"/>
    <w:basedOn w:val="TableNormal"/>
    <w:uiPriority w:val="46"/>
    <w:rsid w:val="006C2F3A"/>
    <w:pPr>
      <w:spacing w:after="0" w:line="240" w:lineRule="auto"/>
    </w:p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Default">
    <w:name w:val="Default"/>
    <w:rsid w:val="00C97308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26273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6273C"/>
  </w:style>
  <w:style w:type="paragraph" w:styleId="Footer">
    <w:name w:val="footer"/>
    <w:basedOn w:val="Normal"/>
    <w:link w:val="FooterChar"/>
    <w:uiPriority w:val="99"/>
    <w:unhideWhenUsed/>
    <w:rsid w:val="0026273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6273C"/>
  </w:style>
  <w:style w:type="paragraph" w:styleId="BalloonText">
    <w:name w:val="Balloon Text"/>
    <w:basedOn w:val="Normal"/>
    <w:link w:val="BalloonTextChar"/>
    <w:uiPriority w:val="99"/>
    <w:semiHidden/>
    <w:unhideWhenUsed/>
    <w:rsid w:val="00D6634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634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5462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07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92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62083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1771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32224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6527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68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89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12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23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215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865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440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908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318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176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501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291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900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436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734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743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100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199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664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985326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9367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29985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63834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779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249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618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940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613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041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753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639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165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976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415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341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195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318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796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705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292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014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941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043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918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132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820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391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025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336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541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068176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8696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39636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07971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217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357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593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732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012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364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650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107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548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9B822F1-1627-44B4-A5B2-153421E94D5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3</TotalTime>
  <Pages>1</Pages>
  <Words>197</Words>
  <Characters>112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wn Heisey-Grove</dc:creator>
  <cp:keywords/>
  <dc:description/>
  <cp:lastModifiedBy>Dawn Heisey-Grove</cp:lastModifiedBy>
  <cp:revision>95</cp:revision>
  <dcterms:created xsi:type="dcterms:W3CDTF">2018-10-25T23:40:00Z</dcterms:created>
  <dcterms:modified xsi:type="dcterms:W3CDTF">2019-12-30T03:29:00Z</dcterms:modified>
</cp:coreProperties>
</file>